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97C" w:rsidRDefault="0075197C" w:rsidP="0075197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7</w:t>
      </w:r>
      <w:r w:rsidRPr="00EA497B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characteristics </w:t>
      </w:r>
      <w:r w:rsidRPr="00FE7DAE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nd clinical manifestation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FT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atients with or without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CVH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W w:w="82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9"/>
        <w:gridCol w:w="47"/>
        <w:gridCol w:w="1472"/>
        <w:gridCol w:w="1410"/>
        <w:gridCol w:w="1026"/>
        <w:gridCol w:w="1033"/>
      </w:tblGrid>
      <w:tr w:rsidR="0075197C" w:rsidRPr="00426D33" w:rsidTr="00F86770">
        <w:trPr>
          <w:trHeight w:val="212"/>
          <w:jc w:val="center"/>
        </w:trPr>
        <w:tc>
          <w:tcPr>
            <w:tcW w:w="327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Characteristic</w:t>
            </w:r>
          </w:p>
        </w:tc>
        <w:tc>
          <w:tcPr>
            <w:tcW w:w="4929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Chronic viral h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epatitis</w:t>
            </w:r>
          </w:p>
        </w:tc>
      </w:tr>
      <w:tr w:rsidR="0075197C" w:rsidRPr="00426D33" w:rsidTr="00F86770">
        <w:trPr>
          <w:trHeight w:val="455"/>
          <w:jc w:val="center"/>
        </w:trPr>
        <w:tc>
          <w:tcPr>
            <w:tcW w:w="32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Yes (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</w:t>
            </w: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195</w:t>
            </w: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No (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</w:t>
            </w: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1901</w:t>
            </w: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5A56F9">
              <w:rPr>
                <w:rFonts w:ascii="Times New Roman" w:hAnsi="Times New Roman" w:cs="Times New Roman"/>
                <w:b/>
                <w:kern w:val="0"/>
                <w:szCs w:val="21"/>
              </w:rPr>
              <w:t>P va</w:t>
            </w: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lue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75197C" w:rsidRPr="0040096F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Adjusted</w:t>
            </w:r>
          </w:p>
          <w:p w:rsidR="0075197C" w:rsidRPr="00426D33" w:rsidRDefault="0075197C" w:rsidP="00F86770">
            <w:pPr>
              <w:tabs>
                <w:tab w:val="left" w:pos="0"/>
              </w:tabs>
              <w:autoSpaceDE w:val="0"/>
              <w:autoSpaceDN w:val="0"/>
              <w:adjustRightInd w:val="0"/>
              <w:ind w:leftChars="-55" w:left="-115" w:rightChars="-78" w:right="-164"/>
              <w:jc w:val="center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40096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P value</w:t>
            </w:r>
            <w:r w:rsidRPr="00C27350">
              <w:rPr>
                <w:rFonts w:ascii="Times New Roman" w:hAnsi="Times New Roman" w:cs="Times New Roman" w:hint="eastAsia"/>
                <w:b/>
                <w:kern w:val="0"/>
                <w:szCs w:val="21"/>
                <w:vertAlign w:val="superscript"/>
              </w:rPr>
              <w:t>#</w:t>
            </w:r>
          </w:p>
        </w:tc>
      </w:tr>
      <w:tr w:rsidR="0075197C" w:rsidRPr="00426D33" w:rsidTr="00F86770">
        <w:trPr>
          <w:gridAfter w:val="4"/>
          <w:wAfter w:w="4882" w:type="dxa"/>
          <w:trHeight w:val="413"/>
          <w:jc w:val="center"/>
        </w:trPr>
        <w:tc>
          <w:tcPr>
            <w:tcW w:w="3325" w:type="dxa"/>
            <w:gridSpan w:val="2"/>
            <w:tcBorders>
              <w:top w:val="single" w:sz="4" w:space="0" w:color="auto"/>
              <w:bottom w:val="nil"/>
            </w:tcBorders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ind w:rightChars="-350" w:right="-735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Demographic characteristics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tcBorders>
              <w:top w:val="nil"/>
            </w:tcBorders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Male 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>gender/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No. (%)</w:t>
            </w:r>
          </w:p>
        </w:tc>
        <w:tc>
          <w:tcPr>
            <w:tcW w:w="153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8.5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82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1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eastAsia="Terminal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469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tcBorders>
              <w:top w:val="nil"/>
            </w:tcBorders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ars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, mean±SD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.5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1.4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±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780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ind w:leftChars="150" w:left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ime from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diseas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set to admiss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days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edia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IQR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-7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757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b/>
                <w:kern w:val="0"/>
                <w:szCs w:val="21"/>
              </w:rPr>
              <w:t>Clinical manifestations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927" w:type="dxa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b/>
                <w:kern w:val="0"/>
                <w:szCs w:val="21"/>
              </w:rPr>
            </w:pP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Fever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5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01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N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NA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Dizz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iness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0 (25.6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79 (19.9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060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047*</w:t>
            </w:r>
          </w:p>
        </w:tc>
      </w:tr>
      <w:tr w:rsidR="0075197C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Headache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2 (16.4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46 (12.9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174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202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Chills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8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8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0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eastAsia="Terminal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736</w:t>
            </w:r>
            <w:r w:rsidRPr="00CF0569"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CF0569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564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Myalgia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0 (82.1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64 (82.3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939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933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Lymphadenopathy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4 (48.2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37 (54.6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090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087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Gastrointestinal </w:t>
            </w:r>
            <w:r>
              <w:rPr>
                <w:rFonts w:ascii="Times New Roman" w:hAnsi="Times New Roman" w:cs="Times New Roman"/>
                <w:kern w:val="0"/>
              </w:rPr>
              <w:t>symptoms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7 (95.9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87 (94.0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282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377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leftChars="130" w:left="273" w:firstLine="28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Diarrh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ea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9 (25.1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51 (29.0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257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184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leftChars="130" w:left="273" w:firstLine="28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Abdominal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pain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 (7.7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8 (6.7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613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675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leftChars="130" w:left="273" w:firstLine="28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Vomiting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1 (41.5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79 (35.7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107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116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leftChars="130" w:left="273" w:firstLine="28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Nausea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6 (74.9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58 (71.4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310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296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leftChars="130" w:left="273" w:firstLine="28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norexia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7 (80.5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69 (77.3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302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445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Respiratory </w:t>
            </w:r>
            <w:r>
              <w:rPr>
                <w:rFonts w:ascii="Times New Roman" w:hAnsi="Times New Roman" w:cs="Times New Roman"/>
                <w:kern w:val="0"/>
              </w:rPr>
              <w:t>symptoms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5 (53.9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19 (53.6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948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769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Dyspn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ea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 (8.2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1 (9.0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712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628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Sputum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1 (41.5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53 (39.6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600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826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Cough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2 (52.3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71 (51.1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744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960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Neurological </w:t>
            </w:r>
            <w:r>
              <w:rPr>
                <w:rFonts w:ascii="Times New Roman" w:hAnsi="Times New Roman" w:cs="Times New Roman"/>
                <w:kern w:val="0"/>
              </w:rPr>
              <w:t>symptoms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595EC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5 (33.3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595EC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87 (25.6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595EC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020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045*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Coma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3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.8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2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.5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E240E1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33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054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Lethargy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.6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7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.1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746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CF0569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72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Confusion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3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1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16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.6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55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CF0569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8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Dysphoria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5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.0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6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.5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85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162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Con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ulsion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7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.0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74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.4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88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135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273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aemorrhagic </w:t>
            </w:r>
            <w:r>
              <w:rPr>
                <w:rFonts w:ascii="Times New Roman" w:hAnsi="Times New Roman" w:cs="Times New Roman"/>
                <w:kern w:val="0"/>
              </w:rPr>
              <w:t>symptoms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8 (45.1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47 (34.0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002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017*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Ophthalmorrhagia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0.5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0.6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1.000</w:t>
            </w:r>
            <w:r w:rsidRPr="00CF056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CF0569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99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Ecchymosis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0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0.8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20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.1</w:t>
            </w:r>
            <w:r w:rsidRPr="00CF05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E240E1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06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CF0569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27" w:type="dxa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22*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Haematemesis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 (3.1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1 (2.2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409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623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Chars="265" w:firstLine="55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Epistaxis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D905E2" w:rsidRDefault="0075197C" w:rsidP="00F8677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1 (0.5) 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D905E2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5 (0.8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D905E2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color w:val="000000" w:themeColor="text1"/>
                <w:kern w:val="0"/>
                <w:szCs w:val="21"/>
              </w:rPr>
              <w:t>1.000</w:t>
            </w:r>
            <w:r>
              <w:rPr>
                <w:rFonts w:ascii="Times New Roman" w:eastAsia="Terminal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Pr="00D905E2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559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Melena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.2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4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.5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Pr="00426D33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725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967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Haemoptysis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 (4.1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9 (3.6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738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907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Gingival bleeding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2 (16.4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6 (9.3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01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011*</w:t>
            </w:r>
          </w:p>
        </w:tc>
      </w:tr>
      <w:tr w:rsidR="0075197C" w:rsidRPr="00426D33" w:rsidTr="00F86770">
        <w:trPr>
          <w:trHeight w:val="413"/>
          <w:jc w:val="center"/>
        </w:trPr>
        <w:tc>
          <w:tcPr>
            <w:tcW w:w="3278" w:type="dxa"/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Petechia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 (3.1)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1 (2.2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409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vAlign w:val="center"/>
          </w:tcPr>
          <w:p w:rsidR="0075197C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.657</w:t>
            </w:r>
          </w:p>
        </w:tc>
      </w:tr>
      <w:tr w:rsidR="0075197C" w:rsidRPr="002A081C" w:rsidTr="00F86770">
        <w:trPr>
          <w:trHeight w:val="413"/>
          <w:jc w:val="center"/>
        </w:trPr>
        <w:tc>
          <w:tcPr>
            <w:tcW w:w="32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5197C" w:rsidRPr="00CF0569" w:rsidRDefault="0075197C" w:rsidP="00F86770">
            <w:pPr>
              <w:autoSpaceDE w:val="0"/>
              <w:autoSpaceDN w:val="0"/>
              <w:adjustRightInd w:val="0"/>
              <w:ind w:firstLine="55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0569">
              <w:rPr>
                <w:rFonts w:ascii="Times New Roman" w:hAnsi="Times New Roman" w:cs="Times New Roman" w:hint="eastAsia"/>
                <w:kern w:val="0"/>
                <w:szCs w:val="21"/>
              </w:rPr>
              <w:t>Macroscopic haematuria</w:t>
            </w:r>
          </w:p>
        </w:tc>
        <w:tc>
          <w:tcPr>
            <w:tcW w:w="153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5197C" w:rsidRPr="00D905E2" w:rsidRDefault="0075197C" w:rsidP="00F8677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0 </w:t>
            </w:r>
          </w:p>
        </w:tc>
        <w:tc>
          <w:tcPr>
            <w:tcW w:w="14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5197C" w:rsidRPr="00D905E2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(0.4)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5197C" w:rsidRPr="00D905E2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27" w:type="dxa"/>
            <w:tcBorders>
              <w:top w:val="nil"/>
              <w:bottom w:val="single" w:sz="12" w:space="0" w:color="auto"/>
            </w:tcBorders>
            <w:vAlign w:val="center"/>
          </w:tcPr>
          <w:p w:rsidR="0075197C" w:rsidRPr="00D905E2" w:rsidRDefault="0075197C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NA</w:t>
            </w:r>
          </w:p>
        </w:tc>
      </w:tr>
    </w:tbl>
    <w:p w:rsidR="0075197C" w:rsidRPr="00035AF1" w:rsidRDefault="0075197C" w:rsidP="0075197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Note: Data ar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e N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o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.(%) of patients, mean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±standard deviation, or median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(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IQR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)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.</w:t>
      </w:r>
    </w:p>
    <w:p w:rsidR="0075197C" w:rsidRPr="00035AF1" w:rsidRDefault="0075197C" w:rsidP="0075197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035AF1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a 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By means of the χ</w:t>
      </w:r>
      <w:r w:rsidRPr="00D44979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>2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 xml:space="preserve"> test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or Fisher exact test</w:t>
      </w:r>
    </w:p>
    <w:p w:rsidR="0075197C" w:rsidRPr="00035AF1" w:rsidRDefault="0075197C" w:rsidP="0075197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035AF1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b 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By means of the t test.</w:t>
      </w:r>
    </w:p>
    <w:p w:rsidR="0075197C" w:rsidRDefault="0075197C" w:rsidP="0075197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035AF1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c </w:t>
      </w:r>
      <w:r w:rsidRPr="00035AF1">
        <w:rPr>
          <w:rFonts w:ascii="Times New Roman" w:hAnsi="Times New Roman" w:cs="Times New Roman"/>
          <w:bCs/>
          <w:kern w:val="0"/>
          <w:sz w:val="18"/>
          <w:szCs w:val="18"/>
        </w:rPr>
        <w:t>By means of the nonparametric test.</w:t>
      </w:r>
    </w:p>
    <w:p w:rsidR="0075197C" w:rsidRPr="00035AF1" w:rsidRDefault="0075197C" w:rsidP="0075197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*P &lt; 0.05</w:t>
      </w:r>
    </w:p>
    <w:p w:rsidR="0075197C" w:rsidRDefault="0075197C" w:rsidP="0075197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 w:rsidRPr="008A7E68">
        <w:rPr>
          <w:rFonts w:ascii="Times New Roman" w:hAnsi="Times New Roman" w:cs="Times New Roman" w:hint="eastAsia"/>
          <w:bCs/>
          <w:kern w:val="0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Adjusted by age, sex, time from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 xml:space="preserve">disease 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onset to admission </w:t>
      </w:r>
      <w:r w:rsidRPr="00211BC3">
        <w:rPr>
          <w:rFonts w:ascii="Times New Roman" w:hAnsi="Times New Roman" w:cs="Times New Roman"/>
          <w:bCs/>
          <w:kern w:val="0"/>
          <w:sz w:val="18"/>
          <w:szCs w:val="18"/>
        </w:rPr>
        <w:t xml:space="preserve">and treatment </w:t>
      </w:r>
      <w:r w:rsidRPr="009544EC">
        <w:rPr>
          <w:rFonts w:ascii="Times New Roman" w:hAnsi="Times New Roman" w:cs="Times New Roman" w:hint="eastAsia"/>
          <w:bCs/>
          <w:kern w:val="0"/>
          <w:sz w:val="18"/>
          <w:szCs w:val="18"/>
        </w:rPr>
        <w:t>regimens</w:t>
      </w:r>
      <w:r w:rsidRPr="009544EC">
        <w:rPr>
          <w:rFonts w:ascii="Times New Roman" w:hAnsi="Times New Roman" w:cs="Times New Roman"/>
          <w:bCs/>
          <w:kern w:val="0"/>
          <w:sz w:val="18"/>
          <w:szCs w:val="18"/>
        </w:rPr>
        <w:t xml:space="preserve"> </w:t>
      </w:r>
      <w:r w:rsidRPr="00211BC3">
        <w:rPr>
          <w:rFonts w:ascii="Times New Roman" w:hAnsi="Times New Roman" w:cs="Times New Roman"/>
          <w:bCs/>
          <w:kern w:val="0"/>
          <w:sz w:val="18"/>
          <w:szCs w:val="18"/>
        </w:rPr>
        <w:t xml:space="preserve">(ribavirin,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corticosteroid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and</w:t>
      </w:r>
      <w:r w:rsidRPr="00211BC3">
        <w:rPr>
          <w:rFonts w:ascii="Times New Roman" w:hAnsi="Times New Roman" w:cs="Times New Roman"/>
          <w:bCs/>
          <w:kern w:val="0"/>
          <w:sz w:val="18"/>
          <w:szCs w:val="18"/>
        </w:rPr>
        <w:t xml:space="preserve"> immunoglobulin)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using logistic regression model.</w:t>
      </w:r>
    </w:p>
    <w:p w:rsidR="00364E4B" w:rsidRPr="0075197C" w:rsidRDefault="00364E4B">
      <w:bookmarkStart w:id="0" w:name="_GoBack"/>
      <w:bookmarkEnd w:id="0"/>
    </w:p>
    <w:sectPr w:rsidR="00364E4B" w:rsidRPr="00751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48D6" w:rsidRDefault="00CE48D6" w:rsidP="0075197C">
      <w:r>
        <w:separator/>
      </w:r>
    </w:p>
  </w:endnote>
  <w:endnote w:type="continuationSeparator" w:id="0">
    <w:p w:rsidR="00CE48D6" w:rsidRDefault="00CE48D6" w:rsidP="00751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erminal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48D6" w:rsidRDefault="00CE48D6" w:rsidP="0075197C">
      <w:r>
        <w:separator/>
      </w:r>
    </w:p>
  </w:footnote>
  <w:footnote w:type="continuationSeparator" w:id="0">
    <w:p w:rsidR="00CE48D6" w:rsidRDefault="00CE48D6" w:rsidP="00751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9CC"/>
    <w:rsid w:val="001019CC"/>
    <w:rsid w:val="00364E4B"/>
    <w:rsid w:val="004A1CB9"/>
    <w:rsid w:val="0075197C"/>
    <w:rsid w:val="0084756B"/>
    <w:rsid w:val="00C34674"/>
    <w:rsid w:val="00CE48D6"/>
    <w:rsid w:val="00D101A0"/>
    <w:rsid w:val="00F7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9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1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19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1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19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9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1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19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1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19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f</dc:creator>
  <cp:keywords/>
  <dc:description/>
  <cp:lastModifiedBy>zsf</cp:lastModifiedBy>
  <cp:revision>2</cp:revision>
  <dcterms:created xsi:type="dcterms:W3CDTF">2019-05-08T14:14:00Z</dcterms:created>
  <dcterms:modified xsi:type="dcterms:W3CDTF">2019-05-08T14:14:00Z</dcterms:modified>
</cp:coreProperties>
</file>